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AA8" w:rsidRPr="00481980" w:rsidRDefault="00394AA8" w:rsidP="00675DB2">
      <w:pPr>
        <w:spacing w:after="40" w:line="276" w:lineRule="auto"/>
        <w:rPr>
          <w:rFonts w:ascii="Calibri" w:eastAsia="Calibri" w:hAnsi="Calibri" w:cs="Calibri"/>
          <w:b/>
          <w:color w:val="800000"/>
          <w:sz w:val="20"/>
          <w:szCs w:val="20"/>
          <w:lang w:val="en-GB"/>
        </w:rPr>
      </w:pPr>
      <w:r w:rsidRPr="00C3651B">
        <w:rPr>
          <w:b/>
          <w:color w:val="1F4E79" w:themeColor="accent1" w:themeShade="80"/>
          <w:sz w:val="20"/>
          <w:szCs w:val="20"/>
          <w:lang w:val="en-US"/>
        </w:rPr>
        <w:t>Table S</w:t>
      </w:r>
      <w:r w:rsidR="0038036F">
        <w:rPr>
          <w:b/>
          <w:color w:val="1F4E79" w:themeColor="accent1" w:themeShade="80"/>
          <w:sz w:val="20"/>
          <w:szCs w:val="20"/>
          <w:lang w:val="en-US"/>
        </w:rPr>
        <w:t>8</w:t>
      </w:r>
      <w:r w:rsidRPr="00C3651B">
        <w:rPr>
          <w:b/>
          <w:color w:val="1F4E79" w:themeColor="accent1" w:themeShade="80"/>
          <w:sz w:val="20"/>
          <w:szCs w:val="20"/>
          <w:lang w:val="en-US"/>
        </w:rPr>
        <w:t>.</w:t>
      </w:r>
      <w:r w:rsidRPr="00481980">
        <w:rPr>
          <w:rFonts w:ascii="Calibri" w:eastAsia="Calibri" w:hAnsi="Calibri" w:cs="Calibri"/>
          <w:sz w:val="20"/>
          <w:szCs w:val="20"/>
          <w:lang w:val="en-GB"/>
        </w:rPr>
        <w:t xml:space="preserve"> </w:t>
      </w:r>
      <w:r w:rsidRPr="00481980">
        <w:rPr>
          <w:rFonts w:ascii="Calibri" w:eastAsia="Calibri" w:hAnsi="Calibri" w:cs="Calibri"/>
          <w:b/>
          <w:sz w:val="20"/>
          <w:szCs w:val="20"/>
          <w:lang w:val="en-GB"/>
        </w:rPr>
        <w:t>Oligonucleotides used in this work.</w:t>
      </w:r>
    </w:p>
    <w:tbl>
      <w:tblPr>
        <w:tblW w:w="9371" w:type="dxa"/>
        <w:tblInd w:w="93" w:type="dxa"/>
        <w:shd w:val="clear" w:color="auto" w:fill="EDEDED" w:themeFill="accent3" w:themeFillTint="33"/>
        <w:tblLayout w:type="fixed"/>
        <w:tblLook w:val="04A0" w:firstRow="1" w:lastRow="0" w:firstColumn="1" w:lastColumn="0" w:noHBand="0" w:noVBand="1"/>
      </w:tblPr>
      <w:tblGrid>
        <w:gridCol w:w="929"/>
        <w:gridCol w:w="1780"/>
        <w:gridCol w:w="96"/>
        <w:gridCol w:w="5007"/>
        <w:gridCol w:w="33"/>
        <w:gridCol w:w="1526"/>
      </w:tblGrid>
      <w:tr w:rsidR="00394AA8" w:rsidRPr="00C3651B" w:rsidTr="00625A55">
        <w:trPr>
          <w:trHeight w:val="283"/>
        </w:trPr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94AA8" w:rsidRPr="00C3651B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</w:pPr>
            <w:r w:rsidRPr="00C3651B"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  <w:t>ID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94AA8" w:rsidRPr="00C3651B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</w:pPr>
            <w:r w:rsidRPr="00C3651B"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  <w:t>Oligonucleotide</w:t>
            </w:r>
          </w:p>
        </w:tc>
        <w:tc>
          <w:tcPr>
            <w:tcW w:w="5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94AA8" w:rsidRPr="00C3651B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color w:val="1F4E79" w:themeColor="accent1" w:themeShade="80"/>
                <w:sz w:val="18"/>
                <w:szCs w:val="16"/>
                <w:vertAlign w:val="superscript"/>
                <w:lang w:val="en-GB" w:eastAsia="en-GB"/>
              </w:rPr>
            </w:pPr>
            <w:r w:rsidRPr="00C3651B"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  <w:t>Sequence</w:t>
            </w:r>
            <w:r w:rsidRPr="00C3651B">
              <w:rPr>
                <w:rFonts w:ascii="Calibri" w:eastAsia="Times New Roman" w:hAnsi="Calibri" w:cs="Calibri"/>
                <w:color w:val="1F4E79" w:themeColor="accent1" w:themeShade="80"/>
                <w:sz w:val="18"/>
                <w:szCs w:val="16"/>
                <w:lang w:val="en-GB" w:eastAsia="en-GB"/>
              </w:rPr>
              <w:t xml:space="preserve"> (5’ to 3’) </w:t>
            </w:r>
            <w:r w:rsidRPr="00C3651B">
              <w:rPr>
                <w:rFonts w:ascii="Calibri" w:eastAsia="Times New Roman" w:hAnsi="Calibri" w:cs="Calibri"/>
                <w:color w:val="1F4E79" w:themeColor="accent1" w:themeShade="80"/>
                <w:sz w:val="18"/>
                <w:szCs w:val="16"/>
                <w:vertAlign w:val="superscript"/>
                <w:lang w:val="en-GB" w:eastAsia="en-GB"/>
              </w:rPr>
              <w:t>1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394AA8" w:rsidRPr="00C3651B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</w:pPr>
            <w:r w:rsidRPr="00C3651B">
              <w:rPr>
                <w:rFonts w:ascii="Calibri" w:eastAsia="Times New Roman" w:hAnsi="Calibri" w:cs="Calibri"/>
                <w:b/>
                <w:color w:val="1F4E79" w:themeColor="accent1" w:themeShade="80"/>
                <w:sz w:val="18"/>
                <w:szCs w:val="16"/>
                <w:lang w:val="en-GB" w:eastAsia="en-GB"/>
              </w:rPr>
              <w:t>Restriction site</w:t>
            </w:r>
          </w:p>
        </w:tc>
      </w:tr>
      <w:tr w:rsidR="00394AA8" w:rsidRPr="00C3651B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M26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2161_265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</w:t>
            </w:r>
            <w:r w:rsidRPr="001726D8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ACTTGGCGGCGGCGACTTGATCTT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M26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2161_266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1726D8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GTAAGCCTGGCGAACATGAAGCGA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M26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2161_267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1726D8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TGTGCTGAAGCCGTAGGCGAAA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M268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1726D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1726D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2161_268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TTTT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AGGCCGTGATTGAGAAGCTGGTG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19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0354-1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TGCAG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GCTGCGTATCGTGCCGTG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st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394AA8" w:rsidP="00B8482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20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0354-2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AAAGAGTGTTTATCACGCT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2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CCNA_00354-3f 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CAACAACAAGCCGACCG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2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B8482C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CCNA_00354-4r 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GGCAGGCGCCGCGCATGT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394AA8" w:rsidP="00B8482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2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2863-1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GCGGCTGGAGTCCCGGCG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24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2863-2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GATTGCGCGCCCCCGCCGC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2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8482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CNA_02863-3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AGGAGCGCGCACCTCAGGCTG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2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Calibri" w:hAnsi="Calibri" w:cs="Calibri"/>
                <w:sz w:val="16"/>
                <w:szCs w:val="16"/>
                <w:lang w:val="en-US"/>
              </w:rPr>
            </w:pPr>
            <w:r w:rsidRPr="00B8482C">
              <w:rPr>
                <w:rFonts w:ascii="Calibri" w:eastAsia="Calibri" w:hAnsi="Calibri" w:cs="Calibri"/>
                <w:sz w:val="16"/>
                <w:szCs w:val="16"/>
                <w:lang w:val="en-US"/>
              </w:rPr>
              <w:t>CCNA_02863-4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A</w:t>
            </w:r>
            <w:r w:rsidRPr="00B8482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B8482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GCCGATCCCGTCGATCGG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B8482C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394AA8" w:rsidP="000722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70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1579-1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TGCAG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AGAAGAAGGCCATCAAGT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st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394AA8" w:rsidP="000722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7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1579-2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GCGCCGCAGGTTCTCGTA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7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1579-3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TGATCTGGTGCAGCGTA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</w:t>
            </w:r>
            <w:r w:rsidR="00394AA8"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Z7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1579-4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GGAACGGCCCCTTGCTCT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394AA8" w:rsidRPr="00394AA8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394AA8" w:rsidP="000722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8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3860-1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GGAACGGCTTGGTCACA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394AA8" w:rsidP="000722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8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3860-2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GGCCGTCAGCATGGGCT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94AA8" w:rsidRPr="00394AA8" w:rsidRDefault="00394AA8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94AA8" w:rsidP="000722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84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3860-3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CGGCGACGCCGTCCAGAT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94AA8" w:rsidP="000722D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A</w:t>
            </w:r>
            <w:r w:rsid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Z8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3860-4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TA</w:t>
            </w:r>
            <w:r w:rsidRPr="000722D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0722D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TGAGGCGGTCGGCTTTT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0722D1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94AA8" w:rsidP="0038174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 w:rsid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T65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2161-un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TAATT</w:t>
            </w:r>
            <w:r w:rsidRPr="00381743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ATATG</w:t>
            </w: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TCGCCAGGCTTACCTCCGCC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de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94AA8" w:rsidP="0038174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 w:rsid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T658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2161-rev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A</w:t>
            </w:r>
            <w:r w:rsidRPr="00381743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GCTC</w:t>
            </w: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GGCTTCAGCACAATGCAGGGCAT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Sac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94AA8" w:rsidP="0038174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 w:rsid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T110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b-fo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TT</w:t>
            </w:r>
            <w:r w:rsidRPr="00381743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GATCT</w:t>
            </w: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GTTCTCTTCCCTTTTCGGCGTGATCT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BglII</w:t>
            </w:r>
          </w:p>
        </w:tc>
      </w:tr>
      <w:tr w:rsidR="00394AA8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94AA8" w:rsidP="00381743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 w:rsid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T111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B-rev3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TAA</w:t>
            </w:r>
            <w:r w:rsidRPr="00381743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381743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TAGGCCAGCGTGGATTCCAGGACG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94AA8" w:rsidRPr="00394AA8" w:rsidRDefault="00381743" w:rsidP="00394AA8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160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odAF-Nde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CA61C8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ATATG</w:t>
            </w: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CCCTGAGCGGCGGCCTTT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de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16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odAF-Nh</w:t>
            </w: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CA61C8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AGACCAGCGAGCCCTTGC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3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740UpF(EcoR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A81E1E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GGCCCAAAGCCCGCTGC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18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740Up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TCGGCGTCAGCCGATAAAGACGCGCCAGCGAGGTGTAGGCCAG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19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740Dow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TGGCCTACACCTCGCTGGCGCGTCTTTATCGGCTGACGCCGA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3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740DowR(HindII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A81E1E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CTGGATTGTTCTGAAAGGGTGAAAC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4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03031UpF-BamH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A81E1E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GATCC</w:t>
            </w: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GCCCACGTCCTGGCGC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BamH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4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03031Up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ATACCCCAGCACCCCGCCCAGGGTGAGGCGGCGGT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4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03031Do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ACCGCCGCCTCACCCTGGGCGGGGTGCTGGGGTAT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48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03031DR-HindII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A81E1E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A81E1E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ACGGGCCCCGGCCTG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3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BUpF (EcoR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F24E0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GTTCTCTTCCCTTTTCGGCGTG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0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B-mChe Up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GTTATCCTCCTCGCCCTTGCTCACGCTCGAGCCAGAGTCGGCCGGCGCGCGG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0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Che-MreB-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F24E0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CGCGCGCCGGCCGACTCTGGCTCGAGCGTGAGCAAGGGCGAGGAGGATAAC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08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Che-MreB-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CGTCGATCGACAGACCTTCGCCGCCCGGCGCGCCAGACTTGTACAGCTCGTCCATGCCGC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09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B-mChe-D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GCGGCATGGACGAGCTGTACAAGTCTGGCGCGCCGGGCGGCGAAGGTCTGTCGATCGACG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3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B-DR(HindII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28069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TAGGCCAGCGTGGATTCCAGGA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2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bp2F(Kpn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28069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GTACC</w:t>
            </w: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GCGAACCGTCCATCTTCTTTTTCGA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Kpn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2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bp2R(Nhe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28069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CTAGC</w:t>
            </w: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ATGTCTGGCCTCCCTGCGGAGTT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he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18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28069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CF(Nde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336BC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ATATG</w:t>
            </w: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CTTTCGTGAAGGTCCGCTG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deI</w:t>
            </w:r>
          </w:p>
        </w:tc>
        <w:bookmarkStart w:id="0" w:name="_GoBack"/>
        <w:bookmarkEnd w:id="0"/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18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reCR(Kpn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336BC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GTACC</w:t>
            </w: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GGGGCGCTCCCGTCTGA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Kpn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4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BP2UPST-UF(EcoR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336BC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TCGATCCTGTCGAACCCCGTC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4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BP2UPSTGFP-U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GCTCCTCGCCCTTGCTCACCATCGCCTCACCGGAACCGCA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4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BP2UPSTGFP-D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TGCGGTTCCGGTGAGGCGATGGTGAGCAAGGGCGAGGAGC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44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BP2-DR(HindII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336BCF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336BCF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GGCGCCGGCGCGCC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1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322UpF(Pst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45538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TGCAG</w:t>
            </w: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GACCGTCTCGGGAATCGGCC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Pst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394AA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</w:t>
            </w: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MAB20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322Up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TGATCCCGGCCTGGGCCTTCAGAACAAGAAAGACGCGACGATCCATAG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0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322Do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TATGGATCGTCGCGTCTTTCTTGTTCTGAAGGCCCAGGCCGGGATCA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204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3322DoR(EcoR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455381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</w:t>
            </w:r>
            <w:r w:rsidRPr="00455381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GCCGAACCTGGAGGGCCA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38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1579-Nde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GAGTTTTGGGGAGACGAC</w:t>
            </w:r>
            <w:r w:rsidRPr="008C1C6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ATATG</w:t>
            </w: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ATTTACGAGAACCTGC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de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384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1579-Kpn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CGGAGCTCGAGATCTTAA</w:t>
            </w:r>
            <w:r w:rsidRPr="008C1C6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GTACC</w:t>
            </w: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AGTGCGGCGATACGCTGC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Kpn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38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3860-pXC-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GAGTTTTGGGGAGACGAC</w:t>
            </w:r>
            <w:r w:rsidRPr="008C1C6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CATATG</w:t>
            </w: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TGTTTCGAGCCCATGCTGA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Nde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38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CNA_03860 pXC-KpnI-R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TCTCCGGAGCTCGAGATCTTAA</w:t>
            </w:r>
            <w:r w:rsidRPr="008C1C6A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GTACC</w:t>
            </w:r>
            <w:r w:rsidRPr="008C1C6A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TCCGCGAGAATCTGGACGGCG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Kpn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402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4E3BAC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odAUpF(EcoRI)</w:t>
            </w: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 xml:space="preserve">      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GGCCGAAGCTAGC</w:t>
            </w:r>
            <w:r w:rsidRPr="00CA61C8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AATTCC</w:t>
            </w:r>
            <w:r w:rsidRPr="00CA61C8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TAATGGCATGGCCGCCG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EcoR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403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odAUPrev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CACGCGGACGGCCTGGATGAACTTGATGGTCGGCCGG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404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odADownF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CCGGCCGACCATCAAGTTCATCCAGGCCGTCCGCGT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-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405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odAdown_rev(HindIII)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8C1C6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CGGCTGGCGCC</w:t>
            </w:r>
            <w:r w:rsidRPr="004E3BA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AAGCTT</w:t>
            </w: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GCCCAGCTTGGACAGAATCG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HindII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oMAB406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4E3BAC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RodAF-KpnI</w:t>
            </w:r>
          </w:p>
        </w:tc>
        <w:tc>
          <w:tcPr>
            <w:tcW w:w="5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Pr="004E3BAC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TAT</w:t>
            </w:r>
            <w:r w:rsidRPr="004E3BAC">
              <w:rPr>
                <w:rFonts w:ascii="Calibri" w:eastAsia="Times New Roman" w:hAnsi="Calibri" w:cs="Calibri"/>
                <w:b/>
                <w:sz w:val="16"/>
                <w:szCs w:val="16"/>
                <w:lang w:val="en-GB" w:eastAsia="en-GB"/>
              </w:rPr>
              <w:t>GGTACC</w:t>
            </w:r>
            <w:r w:rsidRPr="004E3BAC"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ACCCTGAGCGGCGGCCT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:rsidR="00DD76BA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  <w:t>KpnI</w:t>
            </w: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200" w:line="276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GB" w:eastAsia="en-GB"/>
              </w:rPr>
            </w:pPr>
          </w:p>
        </w:tc>
      </w:tr>
      <w:tr w:rsidR="00DD76BA" w:rsidRPr="00394AA8" w:rsidTr="00625A55"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4"/>
                <w:szCs w:val="4"/>
                <w:lang w:val="en-GB" w:eastAsia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4"/>
                <w:szCs w:val="4"/>
                <w:lang w:val="en-GB" w:eastAsia="en-GB"/>
              </w:rPr>
            </w:pPr>
          </w:p>
        </w:tc>
        <w:tc>
          <w:tcPr>
            <w:tcW w:w="51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4"/>
                <w:szCs w:val="4"/>
                <w:lang w:val="en-GB" w:eastAsia="en-GB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DD76BA" w:rsidRPr="00394AA8" w:rsidRDefault="00DD76BA" w:rsidP="00DD76BA">
            <w:pPr>
              <w:spacing w:after="0" w:line="240" w:lineRule="auto"/>
              <w:rPr>
                <w:rFonts w:ascii="Calibri" w:eastAsia="Times New Roman" w:hAnsi="Calibri" w:cs="Calibri"/>
                <w:sz w:val="4"/>
                <w:szCs w:val="4"/>
                <w:lang w:val="en-GB" w:eastAsia="en-GB"/>
              </w:rPr>
            </w:pPr>
          </w:p>
        </w:tc>
      </w:tr>
    </w:tbl>
    <w:p w:rsidR="00873AE6" w:rsidRPr="00873AE6" w:rsidRDefault="00873AE6" w:rsidP="00873AE6">
      <w:pPr>
        <w:spacing w:after="0"/>
        <w:rPr>
          <w:rFonts w:ascii="Calibri" w:eastAsia="Calibri" w:hAnsi="Calibri" w:cs="Times New Roman"/>
          <w:sz w:val="4"/>
          <w:szCs w:val="4"/>
          <w:vertAlign w:val="superscript"/>
          <w:lang w:val="en-US"/>
        </w:rPr>
      </w:pPr>
    </w:p>
    <w:p w:rsidR="00A378E5" w:rsidRPr="00394AA8" w:rsidRDefault="00394AA8" w:rsidP="00394AA8">
      <w:pPr>
        <w:rPr>
          <w:lang w:val="en-US"/>
        </w:rPr>
      </w:pPr>
      <w:r w:rsidRPr="00394AA8">
        <w:rPr>
          <w:rFonts w:ascii="Calibri" w:eastAsia="Calibri" w:hAnsi="Calibri" w:cs="Times New Roman"/>
          <w:sz w:val="16"/>
          <w:szCs w:val="16"/>
          <w:vertAlign w:val="superscript"/>
          <w:lang w:val="en-US"/>
        </w:rPr>
        <w:t>1</w:t>
      </w:r>
      <w:r w:rsidRPr="00394AA8">
        <w:rPr>
          <w:rFonts w:ascii="Calibri" w:eastAsia="Calibri" w:hAnsi="Calibri" w:cs="Times New Roman"/>
          <w:sz w:val="16"/>
          <w:szCs w:val="16"/>
          <w:lang w:val="en-US"/>
        </w:rPr>
        <w:t xml:space="preserve"> Restriction sites are indicated in boldface.</w:t>
      </w:r>
    </w:p>
    <w:sectPr w:rsidR="00A378E5" w:rsidRPr="00394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E5"/>
    <w:rsid w:val="00007577"/>
    <w:rsid w:val="000722D1"/>
    <w:rsid w:val="00167037"/>
    <w:rsid w:val="001726D8"/>
    <w:rsid w:val="0018218B"/>
    <w:rsid w:val="001E12E8"/>
    <w:rsid w:val="002653D1"/>
    <w:rsid w:val="002677FA"/>
    <w:rsid w:val="0028069A"/>
    <w:rsid w:val="002B1E61"/>
    <w:rsid w:val="002C0D01"/>
    <w:rsid w:val="00325FC1"/>
    <w:rsid w:val="00331B45"/>
    <w:rsid w:val="00336BCF"/>
    <w:rsid w:val="003645CA"/>
    <w:rsid w:val="0038036F"/>
    <w:rsid w:val="00381743"/>
    <w:rsid w:val="00394AA8"/>
    <w:rsid w:val="00421F99"/>
    <w:rsid w:val="00455381"/>
    <w:rsid w:val="00480922"/>
    <w:rsid w:val="00481980"/>
    <w:rsid w:val="004E0DA2"/>
    <w:rsid w:val="00513D40"/>
    <w:rsid w:val="005F5540"/>
    <w:rsid w:val="00625A55"/>
    <w:rsid w:val="0065605E"/>
    <w:rsid w:val="00675DB2"/>
    <w:rsid w:val="006A5F04"/>
    <w:rsid w:val="006D167B"/>
    <w:rsid w:val="00757618"/>
    <w:rsid w:val="00781749"/>
    <w:rsid w:val="007E19F3"/>
    <w:rsid w:val="00873AE6"/>
    <w:rsid w:val="008A6C6F"/>
    <w:rsid w:val="008C1C6A"/>
    <w:rsid w:val="008D0F28"/>
    <w:rsid w:val="008F6ADF"/>
    <w:rsid w:val="00950AF2"/>
    <w:rsid w:val="00994B68"/>
    <w:rsid w:val="009C3218"/>
    <w:rsid w:val="00A378E5"/>
    <w:rsid w:val="00A50467"/>
    <w:rsid w:val="00A804D5"/>
    <w:rsid w:val="00A81E1E"/>
    <w:rsid w:val="00AD6069"/>
    <w:rsid w:val="00B005F8"/>
    <w:rsid w:val="00B31717"/>
    <w:rsid w:val="00B500A1"/>
    <w:rsid w:val="00B809E8"/>
    <w:rsid w:val="00B8482C"/>
    <w:rsid w:val="00BF57C3"/>
    <w:rsid w:val="00C3651B"/>
    <w:rsid w:val="00D317A8"/>
    <w:rsid w:val="00D91523"/>
    <w:rsid w:val="00DD76BA"/>
    <w:rsid w:val="00E41E92"/>
    <w:rsid w:val="00F2124B"/>
    <w:rsid w:val="00F24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7176C06-812E-4168-9F4D-0D46A06A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14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20530F-0860-440D-A80E-56C62AD84D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4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ia Billini</dc:creator>
  <cp:lastModifiedBy>Martin Thanbichler</cp:lastModifiedBy>
  <cp:revision>7</cp:revision>
  <dcterms:created xsi:type="dcterms:W3CDTF">2018-11-17T18:21:00Z</dcterms:created>
  <dcterms:modified xsi:type="dcterms:W3CDTF">2018-12-20T20:57:00Z</dcterms:modified>
</cp:coreProperties>
</file>